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A2A04D" w14:textId="7C57BE82" w:rsidR="00262374" w:rsidRPr="00E85FFE" w:rsidRDefault="00262374" w:rsidP="00E85FFE">
      <w:pPr>
        <w:ind w:left="-540" w:right="-720"/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  <w:r w:rsidRPr="00852C15">
        <w:rPr>
          <w:rFonts w:ascii="Arial" w:hAnsi="Arial" w:cs="Arial"/>
          <w:b/>
          <w:sz w:val="22"/>
          <w:szCs w:val="22"/>
        </w:rPr>
        <w:t xml:space="preserve">Supplementary Table 1: </w:t>
      </w:r>
      <w:r w:rsidR="00852C15">
        <w:rPr>
          <w:rFonts w:ascii="Arial" w:hAnsi="Arial" w:cs="Arial"/>
          <w:b/>
          <w:sz w:val="22"/>
          <w:szCs w:val="22"/>
        </w:rPr>
        <w:t xml:space="preserve">Gender-specific genes changed by </w:t>
      </w:r>
      <w:r w:rsidR="00CF3385" w:rsidRPr="00852C15">
        <w:rPr>
          <w:rFonts w:ascii="Arial" w:hAnsi="Arial" w:cs="Arial"/>
          <w:b/>
          <w:sz w:val="22"/>
          <w:szCs w:val="22"/>
        </w:rPr>
        <w:t>≥5-</w:t>
      </w:r>
      <w:r w:rsidR="00170A8C" w:rsidRPr="00852C15">
        <w:rPr>
          <w:rFonts w:ascii="Arial" w:hAnsi="Arial" w:cs="Arial"/>
          <w:b/>
          <w:sz w:val="22"/>
          <w:szCs w:val="22"/>
        </w:rPr>
        <w:t>fold in</w:t>
      </w:r>
      <w:r w:rsidR="00435D3C">
        <w:rPr>
          <w:rFonts w:ascii="Arial" w:hAnsi="Arial" w:cs="Arial"/>
          <w:b/>
          <w:sz w:val="22"/>
          <w:szCs w:val="22"/>
        </w:rPr>
        <w:t xml:space="preserve"> the pancreata</w:t>
      </w:r>
      <w:r w:rsidR="00852C15">
        <w:rPr>
          <w:rFonts w:ascii="Arial" w:hAnsi="Arial" w:cs="Arial"/>
          <w:b/>
          <w:sz w:val="22"/>
          <w:szCs w:val="22"/>
        </w:rPr>
        <w:t xml:space="preserve"> of</w:t>
      </w:r>
      <w:r w:rsidR="00170A8C" w:rsidRPr="00852C15">
        <w:rPr>
          <w:rFonts w:ascii="Arial" w:hAnsi="Arial" w:cs="Arial"/>
          <w:b/>
          <w:sz w:val="22"/>
          <w:szCs w:val="22"/>
        </w:rPr>
        <w:t xml:space="preserve"> males </w:t>
      </w:r>
      <w:r w:rsidR="00852C15">
        <w:rPr>
          <w:rFonts w:ascii="Arial" w:hAnsi="Arial" w:cs="Arial"/>
          <w:b/>
          <w:sz w:val="22"/>
          <w:szCs w:val="22"/>
        </w:rPr>
        <w:t>vs. females</w:t>
      </w:r>
    </w:p>
    <w:p w14:paraId="3FECA4DB" w14:textId="77777777" w:rsidR="00170A8C" w:rsidRPr="00E85FFE" w:rsidRDefault="00170A8C" w:rsidP="00E85FFE">
      <w:pPr>
        <w:tabs>
          <w:tab w:val="left" w:pos="-540"/>
        </w:tabs>
        <w:rPr>
          <w:rFonts w:ascii="Arial" w:hAnsi="Arial" w:cs="Arial"/>
          <w:sz w:val="20"/>
          <w:szCs w:val="20"/>
        </w:rPr>
      </w:pPr>
    </w:p>
    <w:tbl>
      <w:tblPr>
        <w:tblW w:w="10530" w:type="dxa"/>
        <w:tblInd w:w="-4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1890"/>
        <w:gridCol w:w="1620"/>
        <w:gridCol w:w="720"/>
        <w:gridCol w:w="4410"/>
      </w:tblGrid>
      <w:tr w:rsidR="00A11A5F" w:rsidRPr="00E85FFE" w14:paraId="5E1E0CDA" w14:textId="77777777" w:rsidTr="00A11A5F">
        <w:trPr>
          <w:trHeight w:val="602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35504F9" w14:textId="6424B72D" w:rsidR="00A11A5F" w:rsidRPr="00E85FFE" w:rsidRDefault="00A11A5F" w:rsidP="00E85FFE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obe I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FAC783B" w14:textId="3ED70CEA" w:rsidR="00A11A5F" w:rsidRPr="00E85FFE" w:rsidRDefault="00A11A5F" w:rsidP="00E85FFE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old change</w:t>
            </w:r>
          </w:p>
          <w:p w14:paraId="468D5CFB" w14:textId="77777777" w:rsidR="00A11A5F" w:rsidRPr="00E85FFE" w:rsidRDefault="00A11A5F" w:rsidP="00E85FFE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le vs. Female</w:t>
            </w:r>
          </w:p>
        </w:tc>
        <w:tc>
          <w:tcPr>
            <w:tcW w:w="1620" w:type="dxa"/>
            <w:vAlign w:val="center"/>
          </w:tcPr>
          <w:p w14:paraId="22B80FE9" w14:textId="0A185582" w:rsidR="00A11A5F" w:rsidRPr="00E85FFE" w:rsidRDefault="00A11A5F" w:rsidP="00E85FFE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720" w:type="dxa"/>
            <w:vAlign w:val="center"/>
          </w:tcPr>
          <w:p w14:paraId="3347DE49" w14:textId="53D30C5B" w:rsidR="00A11A5F" w:rsidRPr="00E85FFE" w:rsidRDefault="00A11A5F" w:rsidP="00A11A5F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.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34F60B58" w14:textId="27F459C6" w:rsidR="00A11A5F" w:rsidRPr="00E85FFE" w:rsidRDefault="00A11A5F" w:rsidP="00E85FFE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</w:tr>
      <w:tr w:rsidR="00A11A5F" w:rsidRPr="00E85FFE" w14:paraId="5EE63D96" w14:textId="77777777" w:rsidTr="00A11A5F">
        <w:trPr>
          <w:trHeight w:val="300"/>
        </w:trPr>
        <w:tc>
          <w:tcPr>
            <w:tcW w:w="1890" w:type="dxa"/>
            <w:shd w:val="clear" w:color="auto" w:fill="auto"/>
            <w:vAlign w:val="center"/>
            <w:hideMark/>
          </w:tcPr>
          <w:p w14:paraId="41DFF7E3" w14:textId="77777777" w:rsidR="00A11A5F" w:rsidRPr="00E85FFE" w:rsidRDefault="00A11A5F" w:rsidP="00E85FFE">
            <w:pPr>
              <w:tabs>
                <w:tab w:val="left" w:pos="-540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_33_P3341686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4835A07F" w14:textId="77777777" w:rsidR="00A11A5F" w:rsidRPr="00E85FFE" w:rsidRDefault="00A11A5F" w:rsidP="00E85FFE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06.0</w:t>
            </w:r>
          </w:p>
        </w:tc>
        <w:tc>
          <w:tcPr>
            <w:tcW w:w="1620" w:type="dxa"/>
            <w:vAlign w:val="center"/>
          </w:tcPr>
          <w:p w14:paraId="66CF9CBF" w14:textId="629516D2" w:rsidR="00A11A5F" w:rsidRPr="00E85FFE" w:rsidRDefault="00A11A5F" w:rsidP="00E85FFE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XIST</w:t>
            </w:r>
          </w:p>
        </w:tc>
        <w:tc>
          <w:tcPr>
            <w:tcW w:w="720" w:type="dxa"/>
            <w:vAlign w:val="center"/>
          </w:tcPr>
          <w:p w14:paraId="6F254A0E" w14:textId="62CC2CC1" w:rsidR="00A11A5F" w:rsidRPr="00A11A5F" w:rsidRDefault="00A11A5F" w:rsidP="00A11A5F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A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410" w:type="dxa"/>
            <w:shd w:val="clear" w:color="auto" w:fill="auto"/>
            <w:vAlign w:val="center"/>
            <w:hideMark/>
          </w:tcPr>
          <w:p w14:paraId="5BB2369E" w14:textId="77777777" w:rsidR="00A11A5F" w:rsidRPr="00E85FFE" w:rsidRDefault="00A11A5F" w:rsidP="00E85FFE">
            <w:pPr>
              <w:tabs>
                <w:tab w:val="left" w:pos="-540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 inactive specific transcript</w:t>
            </w:r>
          </w:p>
        </w:tc>
      </w:tr>
      <w:tr w:rsidR="00A11A5F" w:rsidRPr="00E85FFE" w14:paraId="720E2B11" w14:textId="77777777" w:rsidTr="00A11A5F">
        <w:trPr>
          <w:trHeight w:val="300"/>
        </w:trPr>
        <w:tc>
          <w:tcPr>
            <w:tcW w:w="1890" w:type="dxa"/>
            <w:shd w:val="clear" w:color="auto" w:fill="auto"/>
            <w:vAlign w:val="center"/>
            <w:hideMark/>
          </w:tcPr>
          <w:p w14:paraId="41D59CCD" w14:textId="77777777" w:rsidR="00A11A5F" w:rsidRPr="00E85FFE" w:rsidRDefault="00A11A5F" w:rsidP="00E85FFE">
            <w:pPr>
              <w:tabs>
                <w:tab w:val="left" w:pos="-540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_19_P00329511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3AED413C" w14:textId="77777777" w:rsidR="00A11A5F" w:rsidRPr="00E85FFE" w:rsidRDefault="00A11A5F" w:rsidP="00E85FFE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42.6</w:t>
            </w:r>
          </w:p>
        </w:tc>
        <w:tc>
          <w:tcPr>
            <w:tcW w:w="1620" w:type="dxa"/>
            <w:vAlign w:val="center"/>
          </w:tcPr>
          <w:p w14:paraId="06D0B6A6" w14:textId="0C9951C8" w:rsidR="00A11A5F" w:rsidRPr="00E85FFE" w:rsidRDefault="00A11A5F" w:rsidP="00E85FFE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XIST</w:t>
            </w:r>
          </w:p>
        </w:tc>
        <w:tc>
          <w:tcPr>
            <w:tcW w:w="720" w:type="dxa"/>
            <w:vAlign w:val="center"/>
          </w:tcPr>
          <w:p w14:paraId="2FF0CF18" w14:textId="628DF25F" w:rsidR="00A11A5F" w:rsidRPr="00E85FFE" w:rsidRDefault="00A11A5F" w:rsidP="00A11A5F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4410" w:type="dxa"/>
            <w:shd w:val="clear" w:color="auto" w:fill="auto"/>
            <w:vAlign w:val="center"/>
            <w:hideMark/>
          </w:tcPr>
          <w:p w14:paraId="1B85AB6D" w14:textId="77777777" w:rsidR="00A11A5F" w:rsidRPr="00E85FFE" w:rsidRDefault="00A11A5F" w:rsidP="00E85FFE">
            <w:pPr>
              <w:tabs>
                <w:tab w:val="left" w:pos="-540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 inactive specific transcript</w:t>
            </w:r>
          </w:p>
        </w:tc>
      </w:tr>
      <w:tr w:rsidR="00A11A5F" w:rsidRPr="00E85FFE" w14:paraId="40621742" w14:textId="77777777" w:rsidTr="00A11A5F">
        <w:trPr>
          <w:trHeight w:val="300"/>
        </w:trPr>
        <w:tc>
          <w:tcPr>
            <w:tcW w:w="1890" w:type="dxa"/>
            <w:shd w:val="clear" w:color="auto" w:fill="auto"/>
            <w:vAlign w:val="center"/>
            <w:hideMark/>
          </w:tcPr>
          <w:p w14:paraId="24972D67" w14:textId="77777777" w:rsidR="00A11A5F" w:rsidRPr="00E85FFE" w:rsidRDefault="00A11A5F" w:rsidP="00E85FFE">
            <w:pPr>
              <w:tabs>
                <w:tab w:val="left" w:pos="-540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_19_P00802872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56B59691" w14:textId="77777777" w:rsidR="00A11A5F" w:rsidRPr="00E85FFE" w:rsidRDefault="00A11A5F" w:rsidP="00E85FFE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40.6</w:t>
            </w:r>
          </w:p>
        </w:tc>
        <w:tc>
          <w:tcPr>
            <w:tcW w:w="1620" w:type="dxa"/>
            <w:vAlign w:val="center"/>
          </w:tcPr>
          <w:p w14:paraId="44D4C35B" w14:textId="70E310D0" w:rsidR="00A11A5F" w:rsidRPr="00E85FFE" w:rsidRDefault="00A11A5F" w:rsidP="00E85FFE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XIST</w:t>
            </w:r>
          </w:p>
        </w:tc>
        <w:tc>
          <w:tcPr>
            <w:tcW w:w="720" w:type="dxa"/>
            <w:vAlign w:val="center"/>
          </w:tcPr>
          <w:p w14:paraId="3F630B52" w14:textId="1CB6008B" w:rsidR="00A11A5F" w:rsidRPr="00E85FFE" w:rsidRDefault="00A11A5F" w:rsidP="00A11A5F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11A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410" w:type="dxa"/>
            <w:shd w:val="clear" w:color="auto" w:fill="auto"/>
            <w:vAlign w:val="center"/>
            <w:hideMark/>
          </w:tcPr>
          <w:p w14:paraId="299125C1" w14:textId="77777777" w:rsidR="00A11A5F" w:rsidRPr="00E85FFE" w:rsidRDefault="00A11A5F" w:rsidP="00E85FFE">
            <w:pPr>
              <w:tabs>
                <w:tab w:val="left" w:pos="-540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 inactive specific transcript</w:t>
            </w:r>
          </w:p>
        </w:tc>
      </w:tr>
      <w:tr w:rsidR="00A11A5F" w:rsidRPr="00E85FFE" w14:paraId="45865757" w14:textId="77777777" w:rsidTr="00A11A5F">
        <w:trPr>
          <w:trHeight w:val="300"/>
        </w:trPr>
        <w:tc>
          <w:tcPr>
            <w:tcW w:w="1890" w:type="dxa"/>
            <w:shd w:val="clear" w:color="auto" w:fill="auto"/>
            <w:vAlign w:val="center"/>
            <w:hideMark/>
          </w:tcPr>
          <w:p w14:paraId="0E231705" w14:textId="77777777" w:rsidR="00A11A5F" w:rsidRPr="00E85FFE" w:rsidRDefault="00A11A5F" w:rsidP="00E85FFE">
            <w:pPr>
              <w:tabs>
                <w:tab w:val="left" w:pos="-540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_19_P00323692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7336DEB3" w14:textId="77777777" w:rsidR="00A11A5F" w:rsidRPr="00E85FFE" w:rsidRDefault="00A11A5F" w:rsidP="00E85FFE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28.0</w:t>
            </w:r>
          </w:p>
        </w:tc>
        <w:tc>
          <w:tcPr>
            <w:tcW w:w="1620" w:type="dxa"/>
            <w:vAlign w:val="center"/>
          </w:tcPr>
          <w:p w14:paraId="7E1AD1A5" w14:textId="5208ED61" w:rsidR="00A11A5F" w:rsidRPr="00E85FFE" w:rsidRDefault="00A11A5F" w:rsidP="00E85FFE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XIST</w:t>
            </w:r>
          </w:p>
        </w:tc>
        <w:tc>
          <w:tcPr>
            <w:tcW w:w="720" w:type="dxa"/>
            <w:vAlign w:val="center"/>
          </w:tcPr>
          <w:p w14:paraId="44F707B5" w14:textId="2FD0A36C" w:rsidR="00A11A5F" w:rsidRPr="00E85FFE" w:rsidRDefault="00A11A5F" w:rsidP="00A11A5F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11A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410" w:type="dxa"/>
            <w:shd w:val="clear" w:color="auto" w:fill="auto"/>
            <w:vAlign w:val="center"/>
            <w:hideMark/>
          </w:tcPr>
          <w:p w14:paraId="795B7AE3" w14:textId="77777777" w:rsidR="00A11A5F" w:rsidRPr="00E85FFE" w:rsidRDefault="00A11A5F" w:rsidP="00E85FFE">
            <w:pPr>
              <w:tabs>
                <w:tab w:val="left" w:pos="-540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 inactive specific transcript</w:t>
            </w:r>
          </w:p>
        </w:tc>
      </w:tr>
      <w:tr w:rsidR="00A11A5F" w:rsidRPr="00E85FFE" w14:paraId="4134FF58" w14:textId="77777777" w:rsidTr="00A11A5F">
        <w:trPr>
          <w:trHeight w:val="300"/>
        </w:trPr>
        <w:tc>
          <w:tcPr>
            <w:tcW w:w="1890" w:type="dxa"/>
            <w:shd w:val="clear" w:color="auto" w:fill="auto"/>
            <w:vAlign w:val="center"/>
            <w:hideMark/>
          </w:tcPr>
          <w:p w14:paraId="4DD18EA1" w14:textId="77777777" w:rsidR="00A11A5F" w:rsidRPr="00E85FFE" w:rsidRDefault="00A11A5F" w:rsidP="00E85FFE">
            <w:pPr>
              <w:tabs>
                <w:tab w:val="left" w:pos="-540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_19_P00331623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7B599126" w14:textId="77777777" w:rsidR="00A11A5F" w:rsidRPr="00E85FFE" w:rsidRDefault="00A11A5F" w:rsidP="00E85FFE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69.8</w:t>
            </w:r>
          </w:p>
        </w:tc>
        <w:tc>
          <w:tcPr>
            <w:tcW w:w="1620" w:type="dxa"/>
            <w:vAlign w:val="center"/>
          </w:tcPr>
          <w:p w14:paraId="50B81D03" w14:textId="3B8778C8" w:rsidR="00A11A5F" w:rsidRPr="00E85FFE" w:rsidRDefault="00A11A5F" w:rsidP="00E85FFE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XIST</w:t>
            </w:r>
          </w:p>
        </w:tc>
        <w:tc>
          <w:tcPr>
            <w:tcW w:w="720" w:type="dxa"/>
            <w:vAlign w:val="center"/>
          </w:tcPr>
          <w:p w14:paraId="25FDF58F" w14:textId="646AE31E" w:rsidR="00A11A5F" w:rsidRPr="00E85FFE" w:rsidRDefault="00A11A5F" w:rsidP="00A11A5F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11A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410" w:type="dxa"/>
            <w:shd w:val="clear" w:color="auto" w:fill="auto"/>
            <w:vAlign w:val="center"/>
            <w:hideMark/>
          </w:tcPr>
          <w:p w14:paraId="5E676FB3" w14:textId="77777777" w:rsidR="00A11A5F" w:rsidRPr="00E85FFE" w:rsidRDefault="00A11A5F" w:rsidP="00E85FFE">
            <w:pPr>
              <w:tabs>
                <w:tab w:val="left" w:pos="-540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 inactive specific transcript</w:t>
            </w:r>
          </w:p>
        </w:tc>
      </w:tr>
      <w:tr w:rsidR="00A11A5F" w:rsidRPr="00E85FFE" w14:paraId="736C092E" w14:textId="77777777" w:rsidTr="00A11A5F">
        <w:trPr>
          <w:trHeight w:val="300"/>
        </w:trPr>
        <w:tc>
          <w:tcPr>
            <w:tcW w:w="1890" w:type="dxa"/>
            <w:shd w:val="clear" w:color="auto" w:fill="auto"/>
            <w:vAlign w:val="center"/>
            <w:hideMark/>
          </w:tcPr>
          <w:p w14:paraId="29349A3A" w14:textId="77777777" w:rsidR="00A11A5F" w:rsidRPr="00E85FFE" w:rsidRDefault="00A11A5F" w:rsidP="00E85FFE">
            <w:pPr>
              <w:tabs>
                <w:tab w:val="left" w:pos="-540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_19_P00319151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620D72F1" w14:textId="77777777" w:rsidR="00A11A5F" w:rsidRPr="00E85FFE" w:rsidRDefault="00A11A5F" w:rsidP="00E85FFE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2.8</w:t>
            </w:r>
          </w:p>
        </w:tc>
        <w:tc>
          <w:tcPr>
            <w:tcW w:w="1620" w:type="dxa"/>
            <w:vAlign w:val="center"/>
          </w:tcPr>
          <w:p w14:paraId="594D7CBE" w14:textId="573162A0" w:rsidR="00A11A5F" w:rsidRPr="00E85FFE" w:rsidRDefault="00A11A5F" w:rsidP="00E85FFE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XIST</w:t>
            </w:r>
          </w:p>
        </w:tc>
        <w:tc>
          <w:tcPr>
            <w:tcW w:w="720" w:type="dxa"/>
            <w:vAlign w:val="center"/>
          </w:tcPr>
          <w:p w14:paraId="25C094FC" w14:textId="7397D461" w:rsidR="00A11A5F" w:rsidRPr="00E85FFE" w:rsidRDefault="00A11A5F" w:rsidP="00A11A5F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4410" w:type="dxa"/>
            <w:shd w:val="clear" w:color="auto" w:fill="auto"/>
            <w:vAlign w:val="center"/>
            <w:hideMark/>
          </w:tcPr>
          <w:p w14:paraId="3BE5A15C" w14:textId="77777777" w:rsidR="00A11A5F" w:rsidRPr="00E85FFE" w:rsidRDefault="00A11A5F" w:rsidP="00E85FFE">
            <w:pPr>
              <w:tabs>
                <w:tab w:val="left" w:pos="-540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 inactive specific transcript</w:t>
            </w:r>
          </w:p>
        </w:tc>
      </w:tr>
      <w:tr w:rsidR="00A11A5F" w:rsidRPr="00E85FFE" w14:paraId="7C46E7FE" w14:textId="77777777" w:rsidTr="00A11A5F">
        <w:trPr>
          <w:trHeight w:val="300"/>
        </w:trPr>
        <w:tc>
          <w:tcPr>
            <w:tcW w:w="1890" w:type="dxa"/>
            <w:shd w:val="clear" w:color="auto" w:fill="auto"/>
            <w:vAlign w:val="center"/>
            <w:hideMark/>
          </w:tcPr>
          <w:p w14:paraId="12A923D9" w14:textId="77777777" w:rsidR="00A11A5F" w:rsidRPr="00E85FFE" w:rsidRDefault="00A11A5F" w:rsidP="00E85FFE">
            <w:pPr>
              <w:tabs>
                <w:tab w:val="left" w:pos="-540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_19_P00327297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7DD0F24D" w14:textId="77777777" w:rsidR="00A11A5F" w:rsidRPr="00E85FFE" w:rsidRDefault="00A11A5F" w:rsidP="00E85FFE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9.0</w:t>
            </w:r>
          </w:p>
        </w:tc>
        <w:tc>
          <w:tcPr>
            <w:tcW w:w="1620" w:type="dxa"/>
            <w:vAlign w:val="center"/>
          </w:tcPr>
          <w:p w14:paraId="759349DB" w14:textId="1CA18964" w:rsidR="00A11A5F" w:rsidRPr="00E85FFE" w:rsidRDefault="00A11A5F" w:rsidP="00E85FFE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XLOC_008015</w:t>
            </w:r>
          </w:p>
        </w:tc>
        <w:tc>
          <w:tcPr>
            <w:tcW w:w="720" w:type="dxa"/>
            <w:vAlign w:val="center"/>
          </w:tcPr>
          <w:p w14:paraId="3C05D2FE" w14:textId="26A76B48" w:rsidR="00A11A5F" w:rsidRPr="00E85FFE" w:rsidRDefault="00ED15B0" w:rsidP="00A11A5F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4410" w:type="dxa"/>
            <w:shd w:val="clear" w:color="auto" w:fill="auto"/>
            <w:vAlign w:val="center"/>
            <w:hideMark/>
          </w:tcPr>
          <w:p w14:paraId="317F50AE" w14:textId="77777777" w:rsidR="00A11A5F" w:rsidRPr="00E85FFE" w:rsidRDefault="00A11A5F" w:rsidP="00E85FFE">
            <w:pPr>
              <w:tabs>
                <w:tab w:val="left" w:pos="-540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OAD Institute lincRNA</w:t>
            </w:r>
          </w:p>
        </w:tc>
      </w:tr>
      <w:tr w:rsidR="00ED15B0" w:rsidRPr="00E85FFE" w14:paraId="63CCA588" w14:textId="77777777" w:rsidTr="00A11A5F">
        <w:trPr>
          <w:trHeight w:val="300"/>
        </w:trPr>
        <w:tc>
          <w:tcPr>
            <w:tcW w:w="1890" w:type="dxa"/>
            <w:shd w:val="clear" w:color="auto" w:fill="auto"/>
            <w:vAlign w:val="center"/>
            <w:hideMark/>
          </w:tcPr>
          <w:p w14:paraId="473EF1BC" w14:textId="77777777" w:rsidR="00ED15B0" w:rsidRPr="00E85FFE" w:rsidRDefault="00ED15B0" w:rsidP="00E85FFE">
            <w:pPr>
              <w:tabs>
                <w:tab w:val="left" w:pos="-540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_19_P00320438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54CC99E1" w14:textId="77777777" w:rsidR="00ED15B0" w:rsidRPr="00E85FFE" w:rsidRDefault="00ED15B0" w:rsidP="00E85FFE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9</w:t>
            </w:r>
          </w:p>
        </w:tc>
        <w:tc>
          <w:tcPr>
            <w:tcW w:w="1620" w:type="dxa"/>
            <w:vAlign w:val="center"/>
          </w:tcPr>
          <w:p w14:paraId="48AC9336" w14:textId="7C207F11" w:rsidR="00ED15B0" w:rsidRPr="00E85FFE" w:rsidRDefault="00ED15B0" w:rsidP="00E85FFE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SIX</w:t>
            </w:r>
          </w:p>
        </w:tc>
        <w:tc>
          <w:tcPr>
            <w:tcW w:w="720" w:type="dxa"/>
            <w:vAlign w:val="center"/>
          </w:tcPr>
          <w:p w14:paraId="2566B407" w14:textId="53C25671" w:rsidR="00ED15B0" w:rsidRPr="00E85FFE" w:rsidRDefault="00ED15B0" w:rsidP="00A11A5F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11A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410" w:type="dxa"/>
            <w:shd w:val="clear" w:color="auto" w:fill="auto"/>
            <w:vAlign w:val="center"/>
            <w:hideMark/>
          </w:tcPr>
          <w:p w14:paraId="2DF32484" w14:textId="77777777" w:rsidR="00ED15B0" w:rsidRPr="00E85FFE" w:rsidRDefault="00ED15B0" w:rsidP="00E85FFE">
            <w:pPr>
              <w:tabs>
                <w:tab w:val="left" w:pos="-540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SIX transcript, XIST antisense RNA</w:t>
            </w:r>
          </w:p>
        </w:tc>
      </w:tr>
      <w:tr w:rsidR="00ED15B0" w:rsidRPr="00E85FFE" w14:paraId="53AF7F1C" w14:textId="77777777" w:rsidTr="00A11A5F">
        <w:trPr>
          <w:trHeight w:val="300"/>
        </w:trPr>
        <w:tc>
          <w:tcPr>
            <w:tcW w:w="1890" w:type="dxa"/>
            <w:shd w:val="clear" w:color="auto" w:fill="auto"/>
            <w:vAlign w:val="center"/>
            <w:hideMark/>
          </w:tcPr>
          <w:p w14:paraId="3CF73A7B" w14:textId="77777777" w:rsidR="00ED15B0" w:rsidRPr="00E85FFE" w:rsidRDefault="00ED15B0" w:rsidP="00E85FFE">
            <w:pPr>
              <w:tabs>
                <w:tab w:val="left" w:pos="-540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_19_P00321917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738B65FC" w14:textId="77777777" w:rsidR="00ED15B0" w:rsidRPr="00E85FFE" w:rsidRDefault="00ED15B0" w:rsidP="00E85FFE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.2</w:t>
            </w:r>
          </w:p>
        </w:tc>
        <w:tc>
          <w:tcPr>
            <w:tcW w:w="1620" w:type="dxa"/>
            <w:vAlign w:val="center"/>
          </w:tcPr>
          <w:p w14:paraId="30C3067B" w14:textId="05B7A2CB" w:rsidR="00ED15B0" w:rsidRPr="00E85FFE" w:rsidRDefault="00ED15B0" w:rsidP="00E85FFE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SIX</w:t>
            </w:r>
          </w:p>
        </w:tc>
        <w:tc>
          <w:tcPr>
            <w:tcW w:w="720" w:type="dxa"/>
            <w:vAlign w:val="center"/>
          </w:tcPr>
          <w:p w14:paraId="7ACDCF0A" w14:textId="617B1B91" w:rsidR="00ED15B0" w:rsidRPr="00E85FFE" w:rsidRDefault="00ED15B0" w:rsidP="00A11A5F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4410" w:type="dxa"/>
            <w:shd w:val="clear" w:color="auto" w:fill="auto"/>
            <w:vAlign w:val="center"/>
            <w:hideMark/>
          </w:tcPr>
          <w:p w14:paraId="0022D76F" w14:textId="77777777" w:rsidR="00ED15B0" w:rsidRPr="00E85FFE" w:rsidRDefault="00ED15B0" w:rsidP="00E85FFE">
            <w:pPr>
              <w:tabs>
                <w:tab w:val="left" w:pos="-540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SIX transcript, XIST antisense RNA</w:t>
            </w:r>
          </w:p>
        </w:tc>
      </w:tr>
      <w:tr w:rsidR="00ED15B0" w:rsidRPr="00E85FFE" w14:paraId="637C0C5A" w14:textId="77777777" w:rsidTr="00A11A5F">
        <w:trPr>
          <w:trHeight w:val="300"/>
        </w:trPr>
        <w:tc>
          <w:tcPr>
            <w:tcW w:w="1890" w:type="dxa"/>
            <w:shd w:val="clear" w:color="auto" w:fill="auto"/>
            <w:vAlign w:val="center"/>
            <w:hideMark/>
          </w:tcPr>
          <w:p w14:paraId="0EAC4173" w14:textId="77777777" w:rsidR="00ED15B0" w:rsidRPr="00E85FFE" w:rsidRDefault="00ED15B0" w:rsidP="00E85FFE">
            <w:pPr>
              <w:tabs>
                <w:tab w:val="left" w:pos="-540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_19_P00326132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01578657" w14:textId="77777777" w:rsidR="00ED15B0" w:rsidRPr="00E85FFE" w:rsidRDefault="00ED15B0" w:rsidP="00E85FFE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9</w:t>
            </w:r>
          </w:p>
        </w:tc>
        <w:tc>
          <w:tcPr>
            <w:tcW w:w="1620" w:type="dxa"/>
            <w:vAlign w:val="center"/>
          </w:tcPr>
          <w:p w14:paraId="57E42E0D" w14:textId="70ED03B6" w:rsidR="00ED15B0" w:rsidRPr="00E85FFE" w:rsidRDefault="00ED15B0" w:rsidP="00E85FFE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SIX</w:t>
            </w:r>
          </w:p>
        </w:tc>
        <w:tc>
          <w:tcPr>
            <w:tcW w:w="720" w:type="dxa"/>
            <w:vAlign w:val="center"/>
          </w:tcPr>
          <w:p w14:paraId="635C9D02" w14:textId="4ADD86CE" w:rsidR="00ED15B0" w:rsidRPr="00E85FFE" w:rsidRDefault="00ED15B0" w:rsidP="00A11A5F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11A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410" w:type="dxa"/>
            <w:shd w:val="clear" w:color="auto" w:fill="auto"/>
            <w:vAlign w:val="center"/>
            <w:hideMark/>
          </w:tcPr>
          <w:p w14:paraId="67E1FB8C" w14:textId="77777777" w:rsidR="00ED15B0" w:rsidRPr="00E85FFE" w:rsidRDefault="00ED15B0" w:rsidP="00E85FFE">
            <w:pPr>
              <w:tabs>
                <w:tab w:val="left" w:pos="-540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SIX transcript, XIST antisense RNA</w:t>
            </w:r>
          </w:p>
        </w:tc>
      </w:tr>
      <w:tr w:rsidR="00ED15B0" w:rsidRPr="00E85FFE" w14:paraId="2E00881A" w14:textId="77777777" w:rsidTr="00A11A5F">
        <w:trPr>
          <w:trHeight w:val="300"/>
        </w:trPr>
        <w:tc>
          <w:tcPr>
            <w:tcW w:w="1890" w:type="dxa"/>
            <w:shd w:val="clear" w:color="auto" w:fill="auto"/>
            <w:vAlign w:val="center"/>
            <w:hideMark/>
          </w:tcPr>
          <w:p w14:paraId="28F2BCCD" w14:textId="77777777" w:rsidR="00ED15B0" w:rsidRPr="00E85FFE" w:rsidRDefault="00ED15B0" w:rsidP="00E85FFE">
            <w:pPr>
              <w:tabs>
                <w:tab w:val="left" w:pos="-540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_19_P00316565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0341D1BA" w14:textId="77777777" w:rsidR="00ED15B0" w:rsidRPr="00E85FFE" w:rsidRDefault="00ED15B0" w:rsidP="00E85FFE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4</w:t>
            </w:r>
          </w:p>
        </w:tc>
        <w:tc>
          <w:tcPr>
            <w:tcW w:w="1620" w:type="dxa"/>
            <w:vAlign w:val="center"/>
          </w:tcPr>
          <w:p w14:paraId="6C2ABD02" w14:textId="4FB43F46" w:rsidR="00ED15B0" w:rsidRPr="00E85FFE" w:rsidRDefault="00ED15B0" w:rsidP="00E85FFE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SIX</w:t>
            </w:r>
          </w:p>
        </w:tc>
        <w:tc>
          <w:tcPr>
            <w:tcW w:w="720" w:type="dxa"/>
            <w:vAlign w:val="center"/>
          </w:tcPr>
          <w:p w14:paraId="6986BB56" w14:textId="2F8973B7" w:rsidR="00ED15B0" w:rsidRPr="00E85FFE" w:rsidRDefault="00ED15B0" w:rsidP="00A11A5F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11A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410" w:type="dxa"/>
            <w:shd w:val="clear" w:color="auto" w:fill="auto"/>
            <w:vAlign w:val="center"/>
            <w:hideMark/>
          </w:tcPr>
          <w:p w14:paraId="1527AC0F" w14:textId="77777777" w:rsidR="00ED15B0" w:rsidRPr="00E85FFE" w:rsidRDefault="00ED15B0" w:rsidP="00E85FFE">
            <w:pPr>
              <w:tabs>
                <w:tab w:val="left" w:pos="-540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SIX transcript, XIST antisense RNA</w:t>
            </w:r>
          </w:p>
        </w:tc>
      </w:tr>
      <w:tr w:rsidR="00ED15B0" w:rsidRPr="00E85FFE" w14:paraId="5D86830D" w14:textId="77777777" w:rsidTr="00A11A5F">
        <w:trPr>
          <w:trHeight w:val="300"/>
        </w:trPr>
        <w:tc>
          <w:tcPr>
            <w:tcW w:w="1890" w:type="dxa"/>
            <w:shd w:val="clear" w:color="auto" w:fill="auto"/>
            <w:vAlign w:val="center"/>
            <w:hideMark/>
          </w:tcPr>
          <w:p w14:paraId="65722050" w14:textId="77777777" w:rsidR="00ED15B0" w:rsidRPr="00E85FFE" w:rsidRDefault="00ED15B0" w:rsidP="00E85FFE">
            <w:pPr>
              <w:tabs>
                <w:tab w:val="left" w:pos="-540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_19_P00317451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664E9937" w14:textId="77777777" w:rsidR="00ED15B0" w:rsidRPr="00E85FFE" w:rsidRDefault="00ED15B0" w:rsidP="00E85FFE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4</w:t>
            </w:r>
          </w:p>
        </w:tc>
        <w:tc>
          <w:tcPr>
            <w:tcW w:w="1620" w:type="dxa"/>
            <w:vAlign w:val="center"/>
          </w:tcPr>
          <w:p w14:paraId="639E7D13" w14:textId="50EC3878" w:rsidR="00ED15B0" w:rsidRPr="00E85FFE" w:rsidRDefault="00ED15B0" w:rsidP="00E85FFE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XIST</w:t>
            </w:r>
          </w:p>
        </w:tc>
        <w:tc>
          <w:tcPr>
            <w:tcW w:w="720" w:type="dxa"/>
            <w:vAlign w:val="center"/>
          </w:tcPr>
          <w:p w14:paraId="211B0797" w14:textId="4728F604" w:rsidR="00ED15B0" w:rsidRPr="00E85FFE" w:rsidRDefault="00ED15B0" w:rsidP="00A11A5F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11A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410" w:type="dxa"/>
            <w:shd w:val="clear" w:color="auto" w:fill="auto"/>
            <w:vAlign w:val="center"/>
            <w:hideMark/>
          </w:tcPr>
          <w:p w14:paraId="1A8AE52C" w14:textId="77777777" w:rsidR="00ED15B0" w:rsidRPr="00E85FFE" w:rsidRDefault="00ED15B0" w:rsidP="00E85FFE">
            <w:pPr>
              <w:tabs>
                <w:tab w:val="left" w:pos="-540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 inactive specific transcript</w:t>
            </w:r>
          </w:p>
        </w:tc>
      </w:tr>
      <w:tr w:rsidR="00ED15B0" w:rsidRPr="00E85FFE" w14:paraId="279ED617" w14:textId="77777777" w:rsidTr="00A11A5F">
        <w:trPr>
          <w:trHeight w:val="300"/>
        </w:trPr>
        <w:tc>
          <w:tcPr>
            <w:tcW w:w="1890" w:type="dxa"/>
            <w:shd w:val="clear" w:color="auto" w:fill="auto"/>
            <w:vAlign w:val="center"/>
            <w:hideMark/>
          </w:tcPr>
          <w:p w14:paraId="0C5E8129" w14:textId="77777777" w:rsidR="00ED15B0" w:rsidRPr="00E85FFE" w:rsidRDefault="00ED15B0" w:rsidP="00E85FFE">
            <w:pPr>
              <w:tabs>
                <w:tab w:val="left" w:pos="-540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_19_P00326248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208DC9E7" w14:textId="77777777" w:rsidR="00ED15B0" w:rsidRPr="00E85FFE" w:rsidRDefault="00ED15B0" w:rsidP="00E85FFE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1</w:t>
            </w:r>
          </w:p>
        </w:tc>
        <w:tc>
          <w:tcPr>
            <w:tcW w:w="1620" w:type="dxa"/>
            <w:vAlign w:val="center"/>
          </w:tcPr>
          <w:p w14:paraId="4401972A" w14:textId="113F3DD8" w:rsidR="00ED15B0" w:rsidRPr="00E85FFE" w:rsidRDefault="00ED15B0" w:rsidP="00E85FFE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XLOC_008015</w:t>
            </w:r>
          </w:p>
        </w:tc>
        <w:tc>
          <w:tcPr>
            <w:tcW w:w="720" w:type="dxa"/>
            <w:vAlign w:val="center"/>
          </w:tcPr>
          <w:p w14:paraId="64B2E48B" w14:textId="0972DCAF" w:rsidR="00ED15B0" w:rsidRPr="00E85FFE" w:rsidRDefault="00ED15B0" w:rsidP="00A11A5F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4410" w:type="dxa"/>
            <w:shd w:val="clear" w:color="auto" w:fill="auto"/>
            <w:vAlign w:val="center"/>
            <w:hideMark/>
          </w:tcPr>
          <w:p w14:paraId="383D6D82" w14:textId="77777777" w:rsidR="00ED15B0" w:rsidRPr="00E85FFE" w:rsidRDefault="00ED15B0" w:rsidP="00E85FFE">
            <w:pPr>
              <w:tabs>
                <w:tab w:val="left" w:pos="-540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OAD Institute lincRNA</w:t>
            </w:r>
          </w:p>
        </w:tc>
      </w:tr>
      <w:tr w:rsidR="00ED15B0" w:rsidRPr="00E85FFE" w14:paraId="630D34AE" w14:textId="77777777" w:rsidTr="00A11A5F">
        <w:trPr>
          <w:trHeight w:val="300"/>
        </w:trPr>
        <w:tc>
          <w:tcPr>
            <w:tcW w:w="1890" w:type="dxa"/>
            <w:shd w:val="clear" w:color="auto" w:fill="auto"/>
            <w:vAlign w:val="center"/>
            <w:hideMark/>
          </w:tcPr>
          <w:p w14:paraId="1387FD3C" w14:textId="77777777" w:rsidR="00ED15B0" w:rsidRPr="00E85FFE" w:rsidRDefault="00ED15B0" w:rsidP="00E85FFE">
            <w:pPr>
              <w:tabs>
                <w:tab w:val="left" w:pos="-540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_23_P103588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630AA835" w14:textId="77777777" w:rsidR="00ED15B0" w:rsidRPr="00E85FFE" w:rsidRDefault="00ED15B0" w:rsidP="00E85FFE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4</w:t>
            </w:r>
          </w:p>
        </w:tc>
        <w:tc>
          <w:tcPr>
            <w:tcW w:w="1620" w:type="dxa"/>
            <w:vAlign w:val="center"/>
          </w:tcPr>
          <w:p w14:paraId="0500DC74" w14:textId="423450AD" w:rsidR="00ED15B0" w:rsidRPr="00E85FFE" w:rsidRDefault="00ED15B0" w:rsidP="00E85FFE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MGCS2</w:t>
            </w:r>
          </w:p>
        </w:tc>
        <w:tc>
          <w:tcPr>
            <w:tcW w:w="720" w:type="dxa"/>
            <w:vAlign w:val="center"/>
          </w:tcPr>
          <w:p w14:paraId="386E06D3" w14:textId="330E88E3" w:rsidR="00ED15B0" w:rsidRPr="00E85FFE" w:rsidRDefault="00ED15B0" w:rsidP="00A11A5F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1</w:t>
            </w:r>
          </w:p>
        </w:tc>
        <w:tc>
          <w:tcPr>
            <w:tcW w:w="4410" w:type="dxa"/>
            <w:shd w:val="clear" w:color="auto" w:fill="auto"/>
            <w:vAlign w:val="center"/>
            <w:hideMark/>
          </w:tcPr>
          <w:p w14:paraId="04704B81" w14:textId="77777777" w:rsidR="00ED15B0" w:rsidRPr="00E85FFE" w:rsidRDefault="00ED15B0" w:rsidP="00E85FFE">
            <w:pPr>
              <w:tabs>
                <w:tab w:val="left" w:pos="-540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-hydroxy-3-methylglutaryl-CoA synthase 2</w:t>
            </w:r>
          </w:p>
        </w:tc>
      </w:tr>
      <w:tr w:rsidR="00ED15B0" w:rsidRPr="00E85FFE" w14:paraId="79B5D0D7" w14:textId="77777777" w:rsidTr="00A11A5F">
        <w:trPr>
          <w:trHeight w:val="300"/>
        </w:trPr>
        <w:tc>
          <w:tcPr>
            <w:tcW w:w="1890" w:type="dxa"/>
            <w:shd w:val="clear" w:color="auto" w:fill="auto"/>
            <w:vAlign w:val="center"/>
            <w:hideMark/>
          </w:tcPr>
          <w:p w14:paraId="0CAAE67C" w14:textId="77777777" w:rsidR="00ED15B0" w:rsidRPr="00E85FFE" w:rsidRDefault="00ED15B0" w:rsidP="00E85FFE">
            <w:pPr>
              <w:tabs>
                <w:tab w:val="left" w:pos="-540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_33_P3253598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1358CC69" w14:textId="77777777" w:rsidR="00ED15B0" w:rsidRPr="00E85FFE" w:rsidRDefault="00ED15B0" w:rsidP="00E85FFE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620" w:type="dxa"/>
            <w:vAlign w:val="center"/>
          </w:tcPr>
          <w:p w14:paraId="20FDF3ED" w14:textId="6C07C214" w:rsidR="00ED15B0" w:rsidRPr="00E85FFE" w:rsidRDefault="00ED15B0" w:rsidP="00E85FFE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GYG2P1</w:t>
            </w:r>
          </w:p>
        </w:tc>
        <w:tc>
          <w:tcPr>
            <w:tcW w:w="720" w:type="dxa"/>
            <w:vAlign w:val="center"/>
          </w:tcPr>
          <w:p w14:paraId="151C1624" w14:textId="4FA63A04" w:rsidR="00ED15B0" w:rsidRPr="00E85FFE" w:rsidRDefault="00ED15B0" w:rsidP="00A11A5F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Y</w:t>
            </w:r>
          </w:p>
        </w:tc>
        <w:tc>
          <w:tcPr>
            <w:tcW w:w="4410" w:type="dxa"/>
            <w:shd w:val="clear" w:color="auto" w:fill="auto"/>
            <w:vAlign w:val="center"/>
            <w:hideMark/>
          </w:tcPr>
          <w:p w14:paraId="21CE12D9" w14:textId="77777777" w:rsidR="00ED15B0" w:rsidRPr="00E85FFE" w:rsidRDefault="00ED15B0" w:rsidP="00E85FFE">
            <w:pPr>
              <w:tabs>
                <w:tab w:val="left" w:pos="-540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ycogenin</w:t>
            </w:r>
            <w:proofErr w:type="spellEnd"/>
            <w:proofErr w:type="gramEnd"/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 pseudogene 1</w:t>
            </w:r>
          </w:p>
        </w:tc>
      </w:tr>
      <w:tr w:rsidR="00ED15B0" w:rsidRPr="00E85FFE" w14:paraId="03838FFF" w14:textId="77777777" w:rsidTr="00A11A5F">
        <w:trPr>
          <w:trHeight w:val="300"/>
        </w:trPr>
        <w:tc>
          <w:tcPr>
            <w:tcW w:w="1890" w:type="dxa"/>
            <w:shd w:val="clear" w:color="auto" w:fill="auto"/>
            <w:vAlign w:val="center"/>
            <w:hideMark/>
          </w:tcPr>
          <w:p w14:paraId="4F19C948" w14:textId="77777777" w:rsidR="00ED15B0" w:rsidRPr="00E85FFE" w:rsidRDefault="00ED15B0" w:rsidP="00E85FFE">
            <w:pPr>
              <w:tabs>
                <w:tab w:val="left" w:pos="-540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_33_P3284247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2B4BAEB1" w14:textId="77777777" w:rsidR="00ED15B0" w:rsidRPr="00E85FFE" w:rsidRDefault="00ED15B0" w:rsidP="00E85FFE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620" w:type="dxa"/>
            <w:vAlign w:val="center"/>
          </w:tcPr>
          <w:p w14:paraId="55E07076" w14:textId="00AD732E" w:rsidR="00ED15B0" w:rsidRPr="00E85FFE" w:rsidRDefault="00ED15B0" w:rsidP="00E85FFE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GYG2P1</w:t>
            </w:r>
          </w:p>
        </w:tc>
        <w:tc>
          <w:tcPr>
            <w:tcW w:w="720" w:type="dxa"/>
            <w:vAlign w:val="center"/>
          </w:tcPr>
          <w:p w14:paraId="5A988B5C" w14:textId="765F800B" w:rsidR="00ED15B0" w:rsidRPr="00E85FFE" w:rsidRDefault="00ED15B0" w:rsidP="00A11A5F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Y</w:t>
            </w:r>
          </w:p>
        </w:tc>
        <w:tc>
          <w:tcPr>
            <w:tcW w:w="4410" w:type="dxa"/>
            <w:shd w:val="clear" w:color="auto" w:fill="auto"/>
            <w:vAlign w:val="center"/>
            <w:hideMark/>
          </w:tcPr>
          <w:p w14:paraId="7E28EFC7" w14:textId="77777777" w:rsidR="00ED15B0" w:rsidRPr="00E85FFE" w:rsidRDefault="00ED15B0" w:rsidP="00E85FFE">
            <w:pPr>
              <w:tabs>
                <w:tab w:val="left" w:pos="-540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ycogenin</w:t>
            </w:r>
            <w:proofErr w:type="spellEnd"/>
            <w:proofErr w:type="gramEnd"/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 pseudogene 1</w:t>
            </w:r>
          </w:p>
        </w:tc>
      </w:tr>
      <w:tr w:rsidR="00ED15B0" w:rsidRPr="00E85FFE" w14:paraId="5C726D6E" w14:textId="77777777" w:rsidTr="00A11A5F">
        <w:trPr>
          <w:trHeight w:val="300"/>
        </w:trPr>
        <w:tc>
          <w:tcPr>
            <w:tcW w:w="1890" w:type="dxa"/>
            <w:shd w:val="clear" w:color="auto" w:fill="auto"/>
            <w:vAlign w:val="center"/>
            <w:hideMark/>
          </w:tcPr>
          <w:p w14:paraId="6937CFEC" w14:textId="77777777" w:rsidR="00ED15B0" w:rsidRPr="00E85FFE" w:rsidRDefault="00ED15B0" w:rsidP="00E85FFE">
            <w:pPr>
              <w:tabs>
                <w:tab w:val="left" w:pos="-540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_33_P3725324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1D3089F9" w14:textId="77777777" w:rsidR="00ED15B0" w:rsidRPr="00E85FFE" w:rsidRDefault="00ED15B0" w:rsidP="00E85FFE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1620" w:type="dxa"/>
            <w:vAlign w:val="center"/>
          </w:tcPr>
          <w:p w14:paraId="2C79F363" w14:textId="19284D35" w:rsidR="00ED15B0" w:rsidRPr="00E85FFE" w:rsidRDefault="00ED15B0" w:rsidP="00E85FFE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USP9Y</w:t>
            </w:r>
          </w:p>
        </w:tc>
        <w:tc>
          <w:tcPr>
            <w:tcW w:w="720" w:type="dxa"/>
            <w:vAlign w:val="center"/>
          </w:tcPr>
          <w:p w14:paraId="5DFB2EC5" w14:textId="48C029DF" w:rsidR="00ED15B0" w:rsidRPr="00E85FFE" w:rsidRDefault="00ED15B0" w:rsidP="00A11A5F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Y</w:t>
            </w:r>
          </w:p>
        </w:tc>
        <w:tc>
          <w:tcPr>
            <w:tcW w:w="4410" w:type="dxa"/>
            <w:shd w:val="clear" w:color="auto" w:fill="auto"/>
            <w:vAlign w:val="center"/>
            <w:hideMark/>
          </w:tcPr>
          <w:p w14:paraId="5F73117A" w14:textId="77777777" w:rsidR="00ED15B0" w:rsidRPr="00E85FFE" w:rsidRDefault="00ED15B0" w:rsidP="00E85FFE">
            <w:pPr>
              <w:tabs>
                <w:tab w:val="left" w:pos="-540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iquitin</w:t>
            </w:r>
            <w:proofErr w:type="gramEnd"/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ecific peptidase 9, Y-linked</w:t>
            </w:r>
          </w:p>
        </w:tc>
      </w:tr>
      <w:tr w:rsidR="00ED15B0" w:rsidRPr="00E85FFE" w14:paraId="5D90F02A" w14:textId="77777777" w:rsidTr="00A11A5F">
        <w:trPr>
          <w:trHeight w:val="300"/>
        </w:trPr>
        <w:tc>
          <w:tcPr>
            <w:tcW w:w="1890" w:type="dxa"/>
            <w:shd w:val="clear" w:color="auto" w:fill="auto"/>
            <w:vAlign w:val="center"/>
            <w:hideMark/>
          </w:tcPr>
          <w:p w14:paraId="2CDCF552" w14:textId="77777777" w:rsidR="00ED15B0" w:rsidRPr="00E85FFE" w:rsidRDefault="00ED15B0" w:rsidP="00E85FFE">
            <w:pPr>
              <w:tabs>
                <w:tab w:val="left" w:pos="-540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_33_P3308232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33BC14E5" w14:textId="77777777" w:rsidR="00ED15B0" w:rsidRPr="00E85FFE" w:rsidRDefault="00ED15B0" w:rsidP="00E85FFE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1620" w:type="dxa"/>
            <w:vAlign w:val="center"/>
          </w:tcPr>
          <w:p w14:paraId="4D199F86" w14:textId="3A26A526" w:rsidR="00ED15B0" w:rsidRPr="00E85FFE" w:rsidRDefault="00ED15B0" w:rsidP="00E85FFE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AM224A</w:t>
            </w:r>
          </w:p>
        </w:tc>
        <w:tc>
          <w:tcPr>
            <w:tcW w:w="720" w:type="dxa"/>
            <w:vAlign w:val="center"/>
          </w:tcPr>
          <w:p w14:paraId="509FCA43" w14:textId="413B3C7E" w:rsidR="00ED15B0" w:rsidRPr="00E85FFE" w:rsidRDefault="00ED15B0" w:rsidP="00A11A5F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Y </w:t>
            </w:r>
          </w:p>
        </w:tc>
        <w:tc>
          <w:tcPr>
            <w:tcW w:w="4410" w:type="dxa"/>
            <w:shd w:val="clear" w:color="auto" w:fill="auto"/>
            <w:vAlign w:val="center"/>
            <w:hideMark/>
          </w:tcPr>
          <w:p w14:paraId="5EF44F3E" w14:textId="77777777" w:rsidR="00ED15B0" w:rsidRPr="00E85FFE" w:rsidRDefault="00ED15B0" w:rsidP="00E85FFE">
            <w:pPr>
              <w:tabs>
                <w:tab w:val="left" w:pos="-540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ily</w:t>
            </w:r>
            <w:proofErr w:type="gramEnd"/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ith sequence similarity 224, A</w:t>
            </w:r>
          </w:p>
        </w:tc>
      </w:tr>
      <w:tr w:rsidR="00ED15B0" w:rsidRPr="00E85FFE" w14:paraId="750A2448" w14:textId="77777777" w:rsidTr="00A11A5F">
        <w:trPr>
          <w:trHeight w:val="300"/>
        </w:trPr>
        <w:tc>
          <w:tcPr>
            <w:tcW w:w="1890" w:type="dxa"/>
            <w:shd w:val="clear" w:color="auto" w:fill="auto"/>
            <w:vAlign w:val="center"/>
            <w:hideMark/>
          </w:tcPr>
          <w:p w14:paraId="1C5A51A7" w14:textId="77777777" w:rsidR="00ED15B0" w:rsidRPr="00E85FFE" w:rsidRDefault="00ED15B0" w:rsidP="00E85FFE">
            <w:pPr>
              <w:tabs>
                <w:tab w:val="left" w:pos="-540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_24_P130936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4FFB37B4" w14:textId="77777777" w:rsidR="00ED15B0" w:rsidRPr="00E85FFE" w:rsidRDefault="00ED15B0" w:rsidP="00E85FFE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620" w:type="dxa"/>
            <w:vAlign w:val="center"/>
          </w:tcPr>
          <w:p w14:paraId="6C3440C6" w14:textId="779A7F4D" w:rsidR="00ED15B0" w:rsidRPr="00E85FFE" w:rsidRDefault="00ED15B0" w:rsidP="00E85FFE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DX3Y</w:t>
            </w:r>
          </w:p>
        </w:tc>
        <w:tc>
          <w:tcPr>
            <w:tcW w:w="720" w:type="dxa"/>
            <w:vAlign w:val="center"/>
          </w:tcPr>
          <w:p w14:paraId="56A883CB" w14:textId="188C7482" w:rsidR="00ED15B0" w:rsidRPr="00E85FFE" w:rsidRDefault="00ED15B0" w:rsidP="00A11A5F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Y</w:t>
            </w:r>
          </w:p>
        </w:tc>
        <w:tc>
          <w:tcPr>
            <w:tcW w:w="4410" w:type="dxa"/>
            <w:shd w:val="clear" w:color="auto" w:fill="auto"/>
            <w:vAlign w:val="center"/>
            <w:hideMark/>
          </w:tcPr>
          <w:p w14:paraId="2E5103C3" w14:textId="77777777" w:rsidR="00ED15B0" w:rsidRPr="00E85FFE" w:rsidRDefault="00ED15B0" w:rsidP="00E85FFE">
            <w:pPr>
              <w:tabs>
                <w:tab w:val="left" w:pos="-540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AD box helicase 3, Y-linked</w:t>
            </w:r>
          </w:p>
        </w:tc>
      </w:tr>
      <w:tr w:rsidR="00ED15B0" w:rsidRPr="00E85FFE" w14:paraId="5A7A223B" w14:textId="77777777" w:rsidTr="00A11A5F">
        <w:trPr>
          <w:trHeight w:val="300"/>
        </w:trPr>
        <w:tc>
          <w:tcPr>
            <w:tcW w:w="1890" w:type="dxa"/>
            <w:shd w:val="clear" w:color="auto" w:fill="auto"/>
            <w:vAlign w:val="center"/>
            <w:hideMark/>
          </w:tcPr>
          <w:p w14:paraId="211ED332" w14:textId="77777777" w:rsidR="00ED15B0" w:rsidRPr="00E85FFE" w:rsidRDefault="00ED15B0" w:rsidP="00E85FFE">
            <w:pPr>
              <w:tabs>
                <w:tab w:val="left" w:pos="-540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_33_P3284253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3698F484" w14:textId="77777777" w:rsidR="00ED15B0" w:rsidRPr="00E85FFE" w:rsidRDefault="00ED15B0" w:rsidP="00E85FFE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620" w:type="dxa"/>
            <w:vAlign w:val="center"/>
          </w:tcPr>
          <w:p w14:paraId="14138C20" w14:textId="7D12A30E" w:rsidR="00ED15B0" w:rsidRPr="00E85FFE" w:rsidRDefault="00ED15B0" w:rsidP="00E85FFE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GYG2</w:t>
            </w:r>
          </w:p>
        </w:tc>
        <w:tc>
          <w:tcPr>
            <w:tcW w:w="720" w:type="dxa"/>
            <w:vAlign w:val="center"/>
          </w:tcPr>
          <w:p w14:paraId="15A67D99" w14:textId="7441A5F5" w:rsidR="00ED15B0" w:rsidRPr="00E85FFE" w:rsidRDefault="00ED15B0" w:rsidP="00A11A5F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4410" w:type="dxa"/>
            <w:shd w:val="clear" w:color="auto" w:fill="auto"/>
            <w:vAlign w:val="center"/>
            <w:hideMark/>
          </w:tcPr>
          <w:p w14:paraId="207598F8" w14:textId="77777777" w:rsidR="00ED15B0" w:rsidRPr="00E85FFE" w:rsidRDefault="00ED15B0" w:rsidP="00E85FFE">
            <w:pPr>
              <w:tabs>
                <w:tab w:val="left" w:pos="-540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ycogenin</w:t>
            </w:r>
            <w:proofErr w:type="spellEnd"/>
            <w:proofErr w:type="gramEnd"/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, transcript variant 4</w:t>
            </w:r>
          </w:p>
        </w:tc>
      </w:tr>
      <w:tr w:rsidR="00ED15B0" w:rsidRPr="00E85FFE" w14:paraId="4EF7505B" w14:textId="77777777" w:rsidTr="00A11A5F">
        <w:trPr>
          <w:trHeight w:val="300"/>
        </w:trPr>
        <w:tc>
          <w:tcPr>
            <w:tcW w:w="1890" w:type="dxa"/>
            <w:shd w:val="clear" w:color="auto" w:fill="auto"/>
            <w:vAlign w:val="center"/>
            <w:hideMark/>
          </w:tcPr>
          <w:p w14:paraId="1A801DDC" w14:textId="77777777" w:rsidR="00ED15B0" w:rsidRPr="00E85FFE" w:rsidRDefault="00ED15B0" w:rsidP="00E85FFE">
            <w:pPr>
              <w:tabs>
                <w:tab w:val="left" w:pos="-540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_23_P96658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40062E07" w14:textId="77777777" w:rsidR="00ED15B0" w:rsidRPr="00E85FFE" w:rsidRDefault="00ED15B0" w:rsidP="00E85FFE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1620" w:type="dxa"/>
            <w:vAlign w:val="center"/>
          </w:tcPr>
          <w:p w14:paraId="2D8DB68B" w14:textId="4F065A7A" w:rsidR="00ED15B0" w:rsidRPr="00E85FFE" w:rsidRDefault="00ED15B0" w:rsidP="00E85FFE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XLNGY</w:t>
            </w:r>
          </w:p>
        </w:tc>
        <w:tc>
          <w:tcPr>
            <w:tcW w:w="720" w:type="dxa"/>
            <w:vAlign w:val="center"/>
          </w:tcPr>
          <w:p w14:paraId="70C79203" w14:textId="36E62836" w:rsidR="00ED15B0" w:rsidRPr="00E85FFE" w:rsidRDefault="00ED15B0" w:rsidP="00A11A5F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Y</w:t>
            </w:r>
          </w:p>
        </w:tc>
        <w:tc>
          <w:tcPr>
            <w:tcW w:w="4410" w:type="dxa"/>
            <w:shd w:val="clear" w:color="auto" w:fill="auto"/>
            <w:vAlign w:val="center"/>
            <w:hideMark/>
          </w:tcPr>
          <w:p w14:paraId="281BD641" w14:textId="77777777" w:rsidR="00ED15B0" w:rsidRPr="00E85FFE" w:rsidRDefault="00ED15B0" w:rsidP="00E85FFE">
            <w:pPr>
              <w:tabs>
                <w:tab w:val="left" w:pos="-540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xilin</w:t>
            </w:r>
            <w:proofErr w:type="spellEnd"/>
            <w:proofErr w:type="gramEnd"/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amma pseudogene, Y-linked,</w:t>
            </w:r>
          </w:p>
        </w:tc>
      </w:tr>
      <w:tr w:rsidR="00ED15B0" w:rsidRPr="00E85FFE" w14:paraId="6A7EB7E7" w14:textId="77777777" w:rsidTr="00A11A5F">
        <w:trPr>
          <w:trHeight w:val="300"/>
        </w:trPr>
        <w:tc>
          <w:tcPr>
            <w:tcW w:w="1890" w:type="dxa"/>
            <w:shd w:val="clear" w:color="auto" w:fill="auto"/>
            <w:vAlign w:val="center"/>
            <w:hideMark/>
          </w:tcPr>
          <w:p w14:paraId="00D29D9C" w14:textId="77777777" w:rsidR="00ED15B0" w:rsidRPr="00E85FFE" w:rsidRDefault="00ED15B0" w:rsidP="00E85FFE">
            <w:pPr>
              <w:tabs>
                <w:tab w:val="left" w:pos="-540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_24_P348861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2AF52863" w14:textId="77777777" w:rsidR="00ED15B0" w:rsidRPr="00E85FFE" w:rsidRDefault="00ED15B0" w:rsidP="00E85FFE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1620" w:type="dxa"/>
            <w:vAlign w:val="center"/>
          </w:tcPr>
          <w:p w14:paraId="21AC895C" w14:textId="41C9E70B" w:rsidR="00ED15B0" w:rsidRPr="00E85FFE" w:rsidRDefault="00ED15B0" w:rsidP="00E85FFE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TTY15</w:t>
            </w:r>
          </w:p>
        </w:tc>
        <w:tc>
          <w:tcPr>
            <w:tcW w:w="720" w:type="dxa"/>
            <w:vAlign w:val="center"/>
          </w:tcPr>
          <w:p w14:paraId="3C9759E0" w14:textId="36A16F31" w:rsidR="00ED15B0" w:rsidRPr="00E85FFE" w:rsidRDefault="00ED15B0" w:rsidP="00A11A5F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Y</w:t>
            </w:r>
          </w:p>
        </w:tc>
        <w:tc>
          <w:tcPr>
            <w:tcW w:w="4410" w:type="dxa"/>
            <w:shd w:val="clear" w:color="auto" w:fill="auto"/>
            <w:vAlign w:val="center"/>
            <w:hideMark/>
          </w:tcPr>
          <w:p w14:paraId="216994D0" w14:textId="77777777" w:rsidR="00ED15B0" w:rsidRPr="00E85FFE" w:rsidRDefault="00ED15B0" w:rsidP="00E85FFE">
            <w:pPr>
              <w:tabs>
                <w:tab w:val="left" w:pos="-540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stis</w:t>
            </w:r>
            <w:proofErr w:type="gramEnd"/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specific transcript, Y-linked 15</w:t>
            </w:r>
          </w:p>
        </w:tc>
      </w:tr>
      <w:tr w:rsidR="00ED15B0" w:rsidRPr="00E85FFE" w14:paraId="54062ECF" w14:textId="77777777" w:rsidTr="00A11A5F">
        <w:trPr>
          <w:trHeight w:val="300"/>
        </w:trPr>
        <w:tc>
          <w:tcPr>
            <w:tcW w:w="1890" w:type="dxa"/>
            <w:shd w:val="clear" w:color="auto" w:fill="auto"/>
            <w:vAlign w:val="center"/>
            <w:hideMark/>
          </w:tcPr>
          <w:p w14:paraId="1A62144A" w14:textId="77777777" w:rsidR="00ED15B0" w:rsidRPr="00E85FFE" w:rsidRDefault="00ED15B0" w:rsidP="00E85FFE">
            <w:pPr>
              <w:tabs>
                <w:tab w:val="left" w:pos="-540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_23_P160004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3FB12450" w14:textId="77777777" w:rsidR="00ED15B0" w:rsidRPr="00E85FFE" w:rsidRDefault="00ED15B0" w:rsidP="00E85FFE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1620" w:type="dxa"/>
            <w:vAlign w:val="center"/>
          </w:tcPr>
          <w:p w14:paraId="6C7F32F4" w14:textId="79B159F9" w:rsidR="00ED15B0" w:rsidRPr="00E85FFE" w:rsidRDefault="00ED15B0" w:rsidP="00E85FFE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UTY</w:t>
            </w:r>
          </w:p>
        </w:tc>
        <w:tc>
          <w:tcPr>
            <w:tcW w:w="720" w:type="dxa"/>
            <w:vAlign w:val="center"/>
          </w:tcPr>
          <w:p w14:paraId="172C9AD5" w14:textId="6A3380E4" w:rsidR="00ED15B0" w:rsidRPr="00E85FFE" w:rsidRDefault="00ED15B0" w:rsidP="00A11A5F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Y</w:t>
            </w:r>
          </w:p>
        </w:tc>
        <w:tc>
          <w:tcPr>
            <w:tcW w:w="4410" w:type="dxa"/>
            <w:shd w:val="clear" w:color="auto" w:fill="auto"/>
            <w:vAlign w:val="center"/>
            <w:hideMark/>
          </w:tcPr>
          <w:p w14:paraId="48ADF113" w14:textId="77777777" w:rsidR="00ED15B0" w:rsidRPr="00E85FFE" w:rsidRDefault="00ED15B0" w:rsidP="00E85FFE">
            <w:pPr>
              <w:tabs>
                <w:tab w:val="left" w:pos="-540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iquitously</w:t>
            </w:r>
            <w:proofErr w:type="gramEnd"/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ranscribed tetratricopeptide repeat containing, Y-linked</w:t>
            </w:r>
          </w:p>
        </w:tc>
      </w:tr>
      <w:tr w:rsidR="00ED15B0" w:rsidRPr="00E85FFE" w14:paraId="64D16F0C" w14:textId="77777777" w:rsidTr="00A11A5F">
        <w:trPr>
          <w:trHeight w:val="300"/>
        </w:trPr>
        <w:tc>
          <w:tcPr>
            <w:tcW w:w="1890" w:type="dxa"/>
            <w:shd w:val="clear" w:color="auto" w:fill="auto"/>
            <w:vAlign w:val="center"/>
            <w:hideMark/>
          </w:tcPr>
          <w:p w14:paraId="0C3E8AED" w14:textId="77777777" w:rsidR="00ED15B0" w:rsidRPr="00E85FFE" w:rsidRDefault="00ED15B0" w:rsidP="00E85FFE">
            <w:pPr>
              <w:tabs>
                <w:tab w:val="left" w:pos="-540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_24_P237511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566463C3" w14:textId="77777777" w:rsidR="00ED15B0" w:rsidRPr="00E85FFE" w:rsidRDefault="00ED15B0" w:rsidP="00E85FFE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1620" w:type="dxa"/>
            <w:vAlign w:val="center"/>
          </w:tcPr>
          <w:p w14:paraId="3D3FC340" w14:textId="23D5A284" w:rsidR="00ED15B0" w:rsidRPr="00E85FFE" w:rsidRDefault="00ED15B0" w:rsidP="00E85FFE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IF1AY</w:t>
            </w:r>
          </w:p>
        </w:tc>
        <w:tc>
          <w:tcPr>
            <w:tcW w:w="720" w:type="dxa"/>
            <w:vAlign w:val="center"/>
          </w:tcPr>
          <w:p w14:paraId="238A6552" w14:textId="54E49FB7" w:rsidR="00ED15B0" w:rsidRPr="00E85FFE" w:rsidRDefault="00ED15B0" w:rsidP="00A11A5F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Y</w:t>
            </w:r>
          </w:p>
        </w:tc>
        <w:tc>
          <w:tcPr>
            <w:tcW w:w="4410" w:type="dxa"/>
            <w:shd w:val="clear" w:color="auto" w:fill="auto"/>
            <w:vAlign w:val="center"/>
            <w:hideMark/>
          </w:tcPr>
          <w:p w14:paraId="09D5A96D" w14:textId="77777777" w:rsidR="00ED15B0" w:rsidRPr="00E85FFE" w:rsidRDefault="00ED15B0" w:rsidP="00E85FFE">
            <w:pPr>
              <w:tabs>
                <w:tab w:val="left" w:pos="-540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karyotic</w:t>
            </w:r>
            <w:proofErr w:type="gramEnd"/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ranslation initiation factor 1A, Y-linked</w:t>
            </w:r>
          </w:p>
        </w:tc>
      </w:tr>
      <w:tr w:rsidR="00ED15B0" w:rsidRPr="00E85FFE" w14:paraId="51303661" w14:textId="77777777" w:rsidTr="00A11A5F">
        <w:trPr>
          <w:trHeight w:val="300"/>
        </w:trPr>
        <w:tc>
          <w:tcPr>
            <w:tcW w:w="1890" w:type="dxa"/>
            <w:shd w:val="clear" w:color="auto" w:fill="auto"/>
            <w:vAlign w:val="center"/>
            <w:hideMark/>
          </w:tcPr>
          <w:p w14:paraId="519DFEE4" w14:textId="77777777" w:rsidR="00ED15B0" w:rsidRPr="00E85FFE" w:rsidRDefault="00ED15B0" w:rsidP="00E85FFE">
            <w:pPr>
              <w:tabs>
                <w:tab w:val="left" w:pos="-540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_24_P942743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3548615F" w14:textId="77777777" w:rsidR="00ED15B0" w:rsidRPr="00E85FFE" w:rsidRDefault="00ED15B0" w:rsidP="00E85FFE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1620" w:type="dxa"/>
            <w:vAlign w:val="center"/>
          </w:tcPr>
          <w:p w14:paraId="6E2F8A16" w14:textId="55C85B92" w:rsidR="00ED15B0" w:rsidRPr="00E85FFE" w:rsidRDefault="00ED15B0" w:rsidP="00E85FFE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ZFY</w:t>
            </w:r>
          </w:p>
        </w:tc>
        <w:tc>
          <w:tcPr>
            <w:tcW w:w="720" w:type="dxa"/>
            <w:vAlign w:val="center"/>
          </w:tcPr>
          <w:p w14:paraId="1CDB5FDD" w14:textId="61D0171B" w:rsidR="00ED15B0" w:rsidRPr="00E85FFE" w:rsidRDefault="00ED15B0" w:rsidP="00A11A5F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Y</w:t>
            </w:r>
          </w:p>
        </w:tc>
        <w:tc>
          <w:tcPr>
            <w:tcW w:w="4410" w:type="dxa"/>
            <w:shd w:val="clear" w:color="auto" w:fill="auto"/>
            <w:vAlign w:val="center"/>
            <w:hideMark/>
          </w:tcPr>
          <w:p w14:paraId="1CA3C102" w14:textId="77777777" w:rsidR="00ED15B0" w:rsidRPr="00E85FFE" w:rsidRDefault="00ED15B0" w:rsidP="00E85FFE">
            <w:pPr>
              <w:tabs>
                <w:tab w:val="left" w:pos="-540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inc</w:t>
            </w:r>
            <w:proofErr w:type="gramEnd"/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inger protein, Y-linked</w:t>
            </w:r>
          </w:p>
        </w:tc>
      </w:tr>
      <w:tr w:rsidR="00ED15B0" w:rsidRPr="00E85FFE" w14:paraId="6FE8FEB5" w14:textId="77777777" w:rsidTr="00A11A5F">
        <w:trPr>
          <w:trHeight w:val="300"/>
        </w:trPr>
        <w:tc>
          <w:tcPr>
            <w:tcW w:w="1890" w:type="dxa"/>
            <w:shd w:val="clear" w:color="auto" w:fill="auto"/>
            <w:vAlign w:val="center"/>
            <w:hideMark/>
          </w:tcPr>
          <w:p w14:paraId="41A2FA1C" w14:textId="77777777" w:rsidR="00ED15B0" w:rsidRPr="00E85FFE" w:rsidRDefault="00ED15B0" w:rsidP="00E85FFE">
            <w:pPr>
              <w:tabs>
                <w:tab w:val="left" w:pos="-540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_33_P3228977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2461D9F7" w14:textId="77777777" w:rsidR="00ED15B0" w:rsidRPr="00E85FFE" w:rsidRDefault="00ED15B0" w:rsidP="00E85FFE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1620" w:type="dxa"/>
            <w:vAlign w:val="center"/>
          </w:tcPr>
          <w:p w14:paraId="69E84F17" w14:textId="026DE408" w:rsidR="00ED15B0" w:rsidRPr="00E85FFE" w:rsidRDefault="00ED15B0" w:rsidP="00E85FFE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UTY</w:t>
            </w:r>
          </w:p>
        </w:tc>
        <w:tc>
          <w:tcPr>
            <w:tcW w:w="720" w:type="dxa"/>
            <w:vAlign w:val="center"/>
          </w:tcPr>
          <w:p w14:paraId="4677AB8A" w14:textId="071348AB" w:rsidR="00ED15B0" w:rsidRPr="00E85FFE" w:rsidRDefault="00ED15B0" w:rsidP="00A11A5F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Y</w:t>
            </w:r>
          </w:p>
        </w:tc>
        <w:tc>
          <w:tcPr>
            <w:tcW w:w="4410" w:type="dxa"/>
            <w:shd w:val="clear" w:color="auto" w:fill="auto"/>
            <w:vAlign w:val="center"/>
            <w:hideMark/>
          </w:tcPr>
          <w:p w14:paraId="17F6BE23" w14:textId="77777777" w:rsidR="00ED15B0" w:rsidRPr="00E85FFE" w:rsidRDefault="00ED15B0" w:rsidP="00E85FFE">
            <w:pPr>
              <w:tabs>
                <w:tab w:val="left" w:pos="-540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iquitously</w:t>
            </w:r>
            <w:proofErr w:type="gramEnd"/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ranscribed tetratricopeptide repeat containing, Y-linked</w:t>
            </w:r>
          </w:p>
        </w:tc>
      </w:tr>
      <w:tr w:rsidR="00ED15B0" w:rsidRPr="00E85FFE" w14:paraId="4EA8C36F" w14:textId="77777777" w:rsidTr="00A11A5F">
        <w:trPr>
          <w:trHeight w:val="300"/>
        </w:trPr>
        <w:tc>
          <w:tcPr>
            <w:tcW w:w="1890" w:type="dxa"/>
            <w:shd w:val="clear" w:color="auto" w:fill="auto"/>
            <w:vAlign w:val="center"/>
            <w:hideMark/>
          </w:tcPr>
          <w:p w14:paraId="58805638" w14:textId="77777777" w:rsidR="00ED15B0" w:rsidRPr="00E85FFE" w:rsidRDefault="00ED15B0" w:rsidP="00E85FFE">
            <w:pPr>
              <w:tabs>
                <w:tab w:val="left" w:pos="-540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_23_P364792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4E7894E9" w14:textId="77777777" w:rsidR="00ED15B0" w:rsidRPr="00E85FFE" w:rsidRDefault="00ED15B0" w:rsidP="00E85FFE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0</w:t>
            </w:r>
          </w:p>
        </w:tc>
        <w:tc>
          <w:tcPr>
            <w:tcW w:w="1620" w:type="dxa"/>
            <w:vAlign w:val="center"/>
          </w:tcPr>
          <w:p w14:paraId="777981E4" w14:textId="4CD1C146" w:rsidR="00ED15B0" w:rsidRPr="00E85FFE" w:rsidRDefault="00ED15B0" w:rsidP="00E85FFE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XLNGY</w:t>
            </w:r>
          </w:p>
        </w:tc>
        <w:tc>
          <w:tcPr>
            <w:tcW w:w="720" w:type="dxa"/>
            <w:vAlign w:val="center"/>
          </w:tcPr>
          <w:p w14:paraId="2FD87013" w14:textId="09D78424" w:rsidR="00ED15B0" w:rsidRPr="00E85FFE" w:rsidRDefault="00ED15B0" w:rsidP="00A11A5F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Y</w:t>
            </w:r>
          </w:p>
        </w:tc>
        <w:tc>
          <w:tcPr>
            <w:tcW w:w="4410" w:type="dxa"/>
            <w:shd w:val="clear" w:color="auto" w:fill="auto"/>
            <w:vAlign w:val="center"/>
            <w:hideMark/>
          </w:tcPr>
          <w:p w14:paraId="1EF240B3" w14:textId="77777777" w:rsidR="00ED15B0" w:rsidRPr="00E85FFE" w:rsidRDefault="00ED15B0" w:rsidP="00E85FFE">
            <w:pPr>
              <w:tabs>
                <w:tab w:val="left" w:pos="-540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xilin</w:t>
            </w:r>
            <w:proofErr w:type="spellEnd"/>
            <w:proofErr w:type="gramEnd"/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amma pseudogene, Y-linked</w:t>
            </w:r>
          </w:p>
        </w:tc>
      </w:tr>
      <w:tr w:rsidR="00ED15B0" w:rsidRPr="00E85FFE" w14:paraId="2892058D" w14:textId="77777777" w:rsidTr="00A11A5F">
        <w:trPr>
          <w:trHeight w:val="300"/>
        </w:trPr>
        <w:tc>
          <w:tcPr>
            <w:tcW w:w="1890" w:type="dxa"/>
            <w:shd w:val="clear" w:color="auto" w:fill="auto"/>
            <w:vAlign w:val="center"/>
            <w:hideMark/>
          </w:tcPr>
          <w:p w14:paraId="3B5E50D7" w14:textId="77777777" w:rsidR="00ED15B0" w:rsidRPr="00E85FFE" w:rsidRDefault="00ED15B0" w:rsidP="00E85FFE">
            <w:pPr>
              <w:tabs>
                <w:tab w:val="left" w:pos="-540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_33_P3260223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2C5027F1" w14:textId="77777777" w:rsidR="00ED15B0" w:rsidRPr="00E85FFE" w:rsidRDefault="00ED15B0" w:rsidP="00E85FFE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1</w:t>
            </w:r>
          </w:p>
        </w:tc>
        <w:tc>
          <w:tcPr>
            <w:tcW w:w="1620" w:type="dxa"/>
            <w:vAlign w:val="center"/>
          </w:tcPr>
          <w:p w14:paraId="3CBA5224" w14:textId="25F08761" w:rsidR="00ED15B0" w:rsidRPr="00E85FFE" w:rsidRDefault="00ED15B0" w:rsidP="00E85FFE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XLNGY</w:t>
            </w:r>
          </w:p>
        </w:tc>
        <w:tc>
          <w:tcPr>
            <w:tcW w:w="720" w:type="dxa"/>
            <w:vAlign w:val="center"/>
          </w:tcPr>
          <w:p w14:paraId="2D2B8441" w14:textId="2BF51F83" w:rsidR="00ED15B0" w:rsidRPr="00E85FFE" w:rsidRDefault="00ED15B0" w:rsidP="00A11A5F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Y</w:t>
            </w:r>
          </w:p>
        </w:tc>
        <w:tc>
          <w:tcPr>
            <w:tcW w:w="4410" w:type="dxa"/>
            <w:shd w:val="clear" w:color="auto" w:fill="auto"/>
            <w:vAlign w:val="center"/>
            <w:hideMark/>
          </w:tcPr>
          <w:p w14:paraId="4D5DF522" w14:textId="77777777" w:rsidR="00ED15B0" w:rsidRPr="00E85FFE" w:rsidRDefault="00ED15B0" w:rsidP="00E85FFE">
            <w:pPr>
              <w:tabs>
                <w:tab w:val="left" w:pos="-540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xilin</w:t>
            </w:r>
            <w:proofErr w:type="spellEnd"/>
            <w:proofErr w:type="gramEnd"/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amma pseudogene, Y-linked</w:t>
            </w:r>
          </w:p>
        </w:tc>
      </w:tr>
      <w:tr w:rsidR="00ED15B0" w:rsidRPr="00E85FFE" w14:paraId="213E1D73" w14:textId="77777777" w:rsidTr="00A11A5F">
        <w:trPr>
          <w:trHeight w:val="300"/>
        </w:trPr>
        <w:tc>
          <w:tcPr>
            <w:tcW w:w="1890" w:type="dxa"/>
            <w:shd w:val="clear" w:color="auto" w:fill="auto"/>
            <w:vAlign w:val="center"/>
            <w:hideMark/>
          </w:tcPr>
          <w:p w14:paraId="04EBB0CB" w14:textId="77777777" w:rsidR="00ED15B0" w:rsidRPr="00E85FFE" w:rsidRDefault="00ED15B0" w:rsidP="00E85FFE">
            <w:pPr>
              <w:tabs>
                <w:tab w:val="left" w:pos="-540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_23_P137238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60EA028F" w14:textId="77777777" w:rsidR="00ED15B0" w:rsidRPr="00E85FFE" w:rsidRDefault="00ED15B0" w:rsidP="00E85FFE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.8</w:t>
            </w:r>
          </w:p>
        </w:tc>
        <w:tc>
          <w:tcPr>
            <w:tcW w:w="1620" w:type="dxa"/>
            <w:vAlign w:val="center"/>
          </w:tcPr>
          <w:p w14:paraId="0E972B0A" w14:textId="178662C4" w:rsidR="00ED15B0" w:rsidRPr="00E85FFE" w:rsidRDefault="00ED15B0" w:rsidP="00E85FFE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KDM5D</w:t>
            </w:r>
          </w:p>
        </w:tc>
        <w:tc>
          <w:tcPr>
            <w:tcW w:w="720" w:type="dxa"/>
            <w:vAlign w:val="center"/>
          </w:tcPr>
          <w:p w14:paraId="5BC127D6" w14:textId="75C6B489" w:rsidR="00ED15B0" w:rsidRPr="00E85FFE" w:rsidRDefault="00ED15B0" w:rsidP="00A11A5F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Y</w:t>
            </w:r>
          </w:p>
        </w:tc>
        <w:tc>
          <w:tcPr>
            <w:tcW w:w="4410" w:type="dxa"/>
            <w:shd w:val="clear" w:color="auto" w:fill="auto"/>
            <w:vAlign w:val="center"/>
            <w:hideMark/>
          </w:tcPr>
          <w:p w14:paraId="66E2AE1B" w14:textId="77777777" w:rsidR="00ED15B0" w:rsidRPr="00E85FFE" w:rsidRDefault="00ED15B0" w:rsidP="00E85FFE">
            <w:pPr>
              <w:tabs>
                <w:tab w:val="left" w:pos="-540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sine</w:t>
            </w:r>
            <w:proofErr w:type="gramEnd"/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ecific demethylase 5D</w:t>
            </w:r>
          </w:p>
        </w:tc>
      </w:tr>
      <w:tr w:rsidR="00ED15B0" w:rsidRPr="00E85FFE" w14:paraId="7A93BB70" w14:textId="77777777" w:rsidTr="00A11A5F">
        <w:trPr>
          <w:trHeight w:val="300"/>
        </w:trPr>
        <w:tc>
          <w:tcPr>
            <w:tcW w:w="1890" w:type="dxa"/>
            <w:shd w:val="clear" w:color="auto" w:fill="auto"/>
            <w:vAlign w:val="center"/>
            <w:hideMark/>
          </w:tcPr>
          <w:p w14:paraId="66FC7DDF" w14:textId="77777777" w:rsidR="00ED15B0" w:rsidRPr="00E85FFE" w:rsidRDefault="00ED15B0" w:rsidP="00E85FFE">
            <w:pPr>
              <w:tabs>
                <w:tab w:val="left" w:pos="-540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_23_P73848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7F75BD95" w14:textId="77777777" w:rsidR="00ED15B0" w:rsidRPr="00E85FFE" w:rsidRDefault="00ED15B0" w:rsidP="00E85FFE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.5</w:t>
            </w:r>
          </w:p>
        </w:tc>
        <w:tc>
          <w:tcPr>
            <w:tcW w:w="1620" w:type="dxa"/>
            <w:vAlign w:val="center"/>
          </w:tcPr>
          <w:p w14:paraId="3291076F" w14:textId="1987BA78" w:rsidR="00ED15B0" w:rsidRPr="00E85FFE" w:rsidRDefault="00ED15B0" w:rsidP="00E85FFE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CRNA00185</w:t>
            </w:r>
          </w:p>
        </w:tc>
        <w:tc>
          <w:tcPr>
            <w:tcW w:w="720" w:type="dxa"/>
            <w:vAlign w:val="center"/>
          </w:tcPr>
          <w:p w14:paraId="62F721BB" w14:textId="6308E4B4" w:rsidR="00ED15B0" w:rsidRPr="00E85FFE" w:rsidRDefault="00ED15B0" w:rsidP="00A11A5F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Y</w:t>
            </w:r>
          </w:p>
        </w:tc>
        <w:tc>
          <w:tcPr>
            <w:tcW w:w="4410" w:type="dxa"/>
            <w:shd w:val="clear" w:color="auto" w:fill="auto"/>
            <w:vAlign w:val="center"/>
            <w:hideMark/>
          </w:tcPr>
          <w:p w14:paraId="37FCDC14" w14:textId="77777777" w:rsidR="00ED15B0" w:rsidRPr="00E85FFE" w:rsidRDefault="00ED15B0" w:rsidP="00E85FFE">
            <w:pPr>
              <w:tabs>
                <w:tab w:val="left" w:pos="-540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</w:t>
            </w:r>
            <w:proofErr w:type="gramEnd"/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protein coding RNA 185</w:t>
            </w:r>
          </w:p>
        </w:tc>
      </w:tr>
      <w:tr w:rsidR="00ED15B0" w:rsidRPr="00E85FFE" w14:paraId="3807DC46" w14:textId="77777777" w:rsidTr="00A11A5F">
        <w:trPr>
          <w:trHeight w:val="300"/>
        </w:trPr>
        <w:tc>
          <w:tcPr>
            <w:tcW w:w="1890" w:type="dxa"/>
            <w:shd w:val="clear" w:color="auto" w:fill="auto"/>
            <w:vAlign w:val="center"/>
            <w:hideMark/>
          </w:tcPr>
          <w:p w14:paraId="108A9F2B" w14:textId="77777777" w:rsidR="00ED15B0" w:rsidRPr="00E85FFE" w:rsidRDefault="00ED15B0" w:rsidP="00E85FFE">
            <w:pPr>
              <w:tabs>
                <w:tab w:val="left" w:pos="-540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_33_P3224331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3108E241" w14:textId="77777777" w:rsidR="00ED15B0" w:rsidRPr="00E85FFE" w:rsidRDefault="00ED15B0" w:rsidP="00E85FFE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.0</w:t>
            </w:r>
          </w:p>
        </w:tc>
        <w:tc>
          <w:tcPr>
            <w:tcW w:w="1620" w:type="dxa"/>
            <w:vAlign w:val="center"/>
          </w:tcPr>
          <w:p w14:paraId="54B6425E" w14:textId="07094917" w:rsidR="00ED15B0" w:rsidRPr="00E85FFE" w:rsidRDefault="00ED15B0" w:rsidP="00E85FFE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DX3Y</w:t>
            </w:r>
          </w:p>
        </w:tc>
        <w:tc>
          <w:tcPr>
            <w:tcW w:w="720" w:type="dxa"/>
            <w:vAlign w:val="center"/>
          </w:tcPr>
          <w:p w14:paraId="521017C1" w14:textId="673AADD2" w:rsidR="00ED15B0" w:rsidRPr="00E85FFE" w:rsidRDefault="00ED15B0" w:rsidP="00A11A5F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Y</w:t>
            </w:r>
          </w:p>
        </w:tc>
        <w:tc>
          <w:tcPr>
            <w:tcW w:w="4410" w:type="dxa"/>
            <w:shd w:val="clear" w:color="auto" w:fill="auto"/>
            <w:vAlign w:val="center"/>
            <w:hideMark/>
          </w:tcPr>
          <w:p w14:paraId="775FFA07" w14:textId="77777777" w:rsidR="00ED15B0" w:rsidRPr="00E85FFE" w:rsidRDefault="00ED15B0" w:rsidP="00E85FFE">
            <w:pPr>
              <w:tabs>
                <w:tab w:val="left" w:pos="-540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AD box helicase 3, Y-linked</w:t>
            </w:r>
          </w:p>
        </w:tc>
      </w:tr>
      <w:tr w:rsidR="00ED15B0" w:rsidRPr="00E85FFE" w14:paraId="211E7EA8" w14:textId="77777777" w:rsidTr="00A11A5F">
        <w:trPr>
          <w:trHeight w:val="300"/>
        </w:trPr>
        <w:tc>
          <w:tcPr>
            <w:tcW w:w="1890" w:type="dxa"/>
            <w:shd w:val="clear" w:color="auto" w:fill="auto"/>
            <w:vAlign w:val="center"/>
            <w:hideMark/>
          </w:tcPr>
          <w:p w14:paraId="209A3B7A" w14:textId="77777777" w:rsidR="00ED15B0" w:rsidRPr="00E85FFE" w:rsidRDefault="00ED15B0" w:rsidP="00E85FFE">
            <w:pPr>
              <w:tabs>
                <w:tab w:val="left" w:pos="-540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_33_P3217700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57E88D30" w14:textId="77777777" w:rsidR="00ED15B0" w:rsidRPr="00E85FFE" w:rsidRDefault="00ED15B0" w:rsidP="00E85FFE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4.2</w:t>
            </w:r>
          </w:p>
        </w:tc>
        <w:tc>
          <w:tcPr>
            <w:tcW w:w="1620" w:type="dxa"/>
            <w:vAlign w:val="center"/>
          </w:tcPr>
          <w:p w14:paraId="4568B39A" w14:textId="0A45B360" w:rsidR="00ED15B0" w:rsidRPr="00E85FFE" w:rsidRDefault="00ED15B0" w:rsidP="00E85FFE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USP9Y</w:t>
            </w:r>
          </w:p>
        </w:tc>
        <w:tc>
          <w:tcPr>
            <w:tcW w:w="720" w:type="dxa"/>
            <w:vAlign w:val="center"/>
          </w:tcPr>
          <w:p w14:paraId="262A7773" w14:textId="512B48B9" w:rsidR="00ED15B0" w:rsidRPr="00E85FFE" w:rsidRDefault="00ED15B0" w:rsidP="00A11A5F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Y</w:t>
            </w:r>
          </w:p>
        </w:tc>
        <w:tc>
          <w:tcPr>
            <w:tcW w:w="4410" w:type="dxa"/>
            <w:shd w:val="clear" w:color="auto" w:fill="auto"/>
            <w:vAlign w:val="center"/>
            <w:hideMark/>
          </w:tcPr>
          <w:p w14:paraId="549CDEDC" w14:textId="77777777" w:rsidR="00ED15B0" w:rsidRPr="00E85FFE" w:rsidRDefault="00ED15B0" w:rsidP="00E85FFE">
            <w:pPr>
              <w:tabs>
                <w:tab w:val="left" w:pos="-540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iquitin</w:t>
            </w:r>
            <w:proofErr w:type="gramEnd"/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ecific peptidase 9, Y-linked</w:t>
            </w:r>
          </w:p>
        </w:tc>
      </w:tr>
      <w:tr w:rsidR="00ED15B0" w:rsidRPr="00E85FFE" w14:paraId="54CE13EC" w14:textId="77777777" w:rsidTr="00A11A5F">
        <w:trPr>
          <w:trHeight w:val="300"/>
        </w:trPr>
        <w:tc>
          <w:tcPr>
            <w:tcW w:w="1890" w:type="dxa"/>
            <w:shd w:val="clear" w:color="auto" w:fill="auto"/>
            <w:vAlign w:val="center"/>
            <w:hideMark/>
          </w:tcPr>
          <w:p w14:paraId="29EDB99E" w14:textId="77777777" w:rsidR="00ED15B0" w:rsidRPr="00E85FFE" w:rsidRDefault="00ED15B0" w:rsidP="00E85FFE">
            <w:pPr>
              <w:tabs>
                <w:tab w:val="left" w:pos="-540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_23_P324384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1FF699EC" w14:textId="77777777" w:rsidR="00ED15B0" w:rsidRPr="00E85FFE" w:rsidRDefault="00ED15B0" w:rsidP="00E85FFE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2.1</w:t>
            </w:r>
          </w:p>
        </w:tc>
        <w:tc>
          <w:tcPr>
            <w:tcW w:w="1620" w:type="dxa"/>
            <w:vAlign w:val="center"/>
          </w:tcPr>
          <w:p w14:paraId="277EF523" w14:textId="2EFF304F" w:rsidR="00ED15B0" w:rsidRPr="00E85FFE" w:rsidRDefault="00ED15B0" w:rsidP="00E85FFE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PS4Y2</w:t>
            </w:r>
          </w:p>
        </w:tc>
        <w:tc>
          <w:tcPr>
            <w:tcW w:w="720" w:type="dxa"/>
            <w:vAlign w:val="center"/>
          </w:tcPr>
          <w:p w14:paraId="062ED167" w14:textId="0491CF95" w:rsidR="00ED15B0" w:rsidRPr="00E85FFE" w:rsidRDefault="00ED15B0" w:rsidP="00A11A5F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Y</w:t>
            </w:r>
          </w:p>
        </w:tc>
        <w:tc>
          <w:tcPr>
            <w:tcW w:w="4410" w:type="dxa"/>
            <w:shd w:val="clear" w:color="auto" w:fill="auto"/>
            <w:vAlign w:val="center"/>
            <w:hideMark/>
          </w:tcPr>
          <w:p w14:paraId="7010EFD8" w14:textId="77777777" w:rsidR="00ED15B0" w:rsidRPr="00E85FFE" w:rsidRDefault="00ED15B0" w:rsidP="00E85FFE">
            <w:pPr>
              <w:tabs>
                <w:tab w:val="left" w:pos="-540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bosomal</w:t>
            </w:r>
            <w:proofErr w:type="gramEnd"/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 S4, Y-linked 2</w:t>
            </w:r>
          </w:p>
        </w:tc>
      </w:tr>
      <w:tr w:rsidR="00ED15B0" w:rsidRPr="00E85FFE" w14:paraId="04076A3C" w14:textId="77777777" w:rsidTr="00A11A5F">
        <w:trPr>
          <w:trHeight w:val="300"/>
        </w:trPr>
        <w:tc>
          <w:tcPr>
            <w:tcW w:w="1890" w:type="dxa"/>
            <w:shd w:val="clear" w:color="auto" w:fill="auto"/>
            <w:vAlign w:val="center"/>
            <w:hideMark/>
          </w:tcPr>
          <w:p w14:paraId="00DF38A7" w14:textId="77777777" w:rsidR="00ED15B0" w:rsidRPr="00E85FFE" w:rsidRDefault="00ED15B0" w:rsidP="00E85FFE">
            <w:pPr>
              <w:tabs>
                <w:tab w:val="left" w:pos="-540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_23_P259314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0E8D1212" w14:textId="77777777" w:rsidR="00ED15B0" w:rsidRPr="00E85FFE" w:rsidRDefault="00ED15B0" w:rsidP="00E85FFE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91.1</w:t>
            </w:r>
          </w:p>
        </w:tc>
        <w:tc>
          <w:tcPr>
            <w:tcW w:w="1620" w:type="dxa"/>
            <w:vAlign w:val="center"/>
          </w:tcPr>
          <w:p w14:paraId="278C7D01" w14:textId="0EED16A7" w:rsidR="00ED15B0" w:rsidRPr="00E85FFE" w:rsidRDefault="00ED15B0" w:rsidP="00E85FFE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E85FF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PS4Y1</w:t>
            </w:r>
          </w:p>
        </w:tc>
        <w:tc>
          <w:tcPr>
            <w:tcW w:w="720" w:type="dxa"/>
            <w:vAlign w:val="center"/>
          </w:tcPr>
          <w:p w14:paraId="7B0F9B08" w14:textId="68D52998" w:rsidR="00ED15B0" w:rsidRPr="00E85FFE" w:rsidRDefault="00ED15B0" w:rsidP="00A11A5F">
            <w:pPr>
              <w:tabs>
                <w:tab w:val="left" w:pos="-540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Y</w:t>
            </w:r>
          </w:p>
        </w:tc>
        <w:tc>
          <w:tcPr>
            <w:tcW w:w="4410" w:type="dxa"/>
            <w:shd w:val="clear" w:color="auto" w:fill="auto"/>
            <w:vAlign w:val="center"/>
            <w:hideMark/>
          </w:tcPr>
          <w:p w14:paraId="3D51BE89" w14:textId="77777777" w:rsidR="00ED15B0" w:rsidRPr="00E85FFE" w:rsidRDefault="00ED15B0" w:rsidP="00E85FFE">
            <w:pPr>
              <w:tabs>
                <w:tab w:val="left" w:pos="-540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bosomal</w:t>
            </w:r>
            <w:proofErr w:type="gramEnd"/>
            <w:r w:rsidRPr="00E85F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 S4, Y-linked 1</w:t>
            </w:r>
          </w:p>
        </w:tc>
      </w:tr>
    </w:tbl>
    <w:p w14:paraId="2B8338D2" w14:textId="77777777" w:rsidR="00741F97" w:rsidRPr="00262374" w:rsidRDefault="00741F97" w:rsidP="00262374">
      <w:pPr>
        <w:jc w:val="center"/>
        <w:rPr>
          <w:rFonts w:ascii="Times New Roman" w:hAnsi="Times New Roman" w:cs="Times New Roman"/>
        </w:rPr>
      </w:pPr>
    </w:p>
    <w:sectPr w:rsidR="00741F97" w:rsidRPr="00262374" w:rsidSect="00CF3385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2374"/>
    <w:rsid w:val="00170A8C"/>
    <w:rsid w:val="00262374"/>
    <w:rsid w:val="003256B7"/>
    <w:rsid w:val="00435D3C"/>
    <w:rsid w:val="00741F97"/>
    <w:rsid w:val="00852C15"/>
    <w:rsid w:val="009C15F9"/>
    <w:rsid w:val="00A11A5F"/>
    <w:rsid w:val="00BA7765"/>
    <w:rsid w:val="00CF3385"/>
    <w:rsid w:val="00E85FFE"/>
    <w:rsid w:val="00ED15B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C4718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309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3</Words>
  <Characters>2013</Characters>
  <Application>Microsoft Macintosh Word</Application>
  <DocSecurity>0</DocSecurity>
  <Lines>16</Lines>
  <Paragraphs>4</Paragraphs>
  <ScaleCrop>false</ScaleCrop>
  <Company/>
  <LinksUpToDate>false</LinksUpToDate>
  <CharactersWithSpaces>2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Yip</dc:creator>
  <cp:keywords/>
  <dc:description/>
  <cp:lastModifiedBy>Linda Yip</cp:lastModifiedBy>
  <cp:revision>2</cp:revision>
  <cp:lastPrinted>2015-08-25T20:55:00Z</cp:lastPrinted>
  <dcterms:created xsi:type="dcterms:W3CDTF">2020-10-30T05:48:00Z</dcterms:created>
  <dcterms:modified xsi:type="dcterms:W3CDTF">2020-10-30T05:48:00Z</dcterms:modified>
</cp:coreProperties>
</file>